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411E8" w14:textId="1A33C43E" w:rsidR="00FF322F" w:rsidRDefault="00F72EEF" w:rsidP="00FF322F">
      <w:pPr>
        <w:spacing w:after="240"/>
        <w:rPr>
          <w:b/>
          <w:bCs/>
          <w:sz w:val="24"/>
          <w:szCs w:val="24"/>
        </w:rPr>
      </w:pPr>
      <w:r w:rsidRPr="00F72EEF">
        <w:rPr>
          <w:b/>
          <w:bCs/>
          <w:sz w:val="24"/>
          <w:szCs w:val="24"/>
        </w:rPr>
        <w:t xml:space="preserve">Supplement </w:t>
      </w:r>
      <w:r w:rsidR="009667F6">
        <w:rPr>
          <w:b/>
          <w:bCs/>
          <w:sz w:val="24"/>
          <w:szCs w:val="24"/>
        </w:rPr>
        <w:t>I</w:t>
      </w:r>
      <w:bookmarkStart w:id="0" w:name="_GoBack"/>
      <w:bookmarkEnd w:id="0"/>
      <w:r w:rsidRPr="00F72EEF">
        <w:rPr>
          <w:b/>
          <w:bCs/>
          <w:sz w:val="24"/>
          <w:szCs w:val="24"/>
        </w:rPr>
        <w:t>I: Search strateg</w:t>
      </w:r>
      <w:r w:rsidR="00204926">
        <w:rPr>
          <w:b/>
          <w:bCs/>
          <w:sz w:val="24"/>
          <w:szCs w:val="24"/>
        </w:rPr>
        <w:t>ies</w:t>
      </w:r>
    </w:p>
    <w:p w14:paraId="73F33E7A" w14:textId="77777777" w:rsidR="00FF322F" w:rsidRPr="00F72EEF" w:rsidRDefault="00FF322F" w:rsidP="00F4356E">
      <w:pPr>
        <w:spacing w:after="200"/>
        <w:rPr>
          <w:b/>
          <w:bCs/>
          <w:sz w:val="24"/>
          <w:szCs w:val="24"/>
        </w:rPr>
      </w:pP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1795"/>
        <w:gridCol w:w="7920"/>
      </w:tblGrid>
      <w:tr w:rsidR="00F72EEF" w14:paraId="331EFD3E" w14:textId="77777777" w:rsidTr="00F2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D0CECE" w:themeFill="background2" w:themeFillShade="E6"/>
          </w:tcPr>
          <w:p w14:paraId="136089FD" w14:textId="627E42D1" w:rsidR="00F72EEF" w:rsidRPr="00204926" w:rsidRDefault="00F72EEF">
            <w:pPr>
              <w:rPr>
                <w:i/>
                <w:iCs/>
              </w:rPr>
            </w:pPr>
            <w:r w:rsidRPr="00204926">
              <w:rPr>
                <w:i/>
                <w:iCs/>
              </w:rPr>
              <w:t>Database</w:t>
            </w:r>
          </w:p>
        </w:tc>
        <w:tc>
          <w:tcPr>
            <w:tcW w:w="7920" w:type="dxa"/>
            <w:shd w:val="clear" w:color="auto" w:fill="D0CECE" w:themeFill="background2" w:themeFillShade="E6"/>
          </w:tcPr>
          <w:p w14:paraId="799A64EE" w14:textId="06405559" w:rsidR="00F72EEF" w:rsidRDefault="00F72E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2EEF">
              <w:t>PubMed</w:t>
            </w:r>
          </w:p>
        </w:tc>
      </w:tr>
      <w:tr w:rsidR="00F72EEF" w14:paraId="2C311112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6E5F3E3" w14:textId="3FC3DE91" w:rsidR="00F72EEF" w:rsidRPr="00204926" w:rsidRDefault="00F72EEF">
            <w:pPr>
              <w:rPr>
                <w:i/>
                <w:iCs/>
              </w:rPr>
            </w:pPr>
            <w:r w:rsidRPr="00204926">
              <w:rPr>
                <w:i/>
                <w:iCs/>
              </w:rPr>
              <w:t>Date of search</w:t>
            </w:r>
          </w:p>
        </w:tc>
        <w:tc>
          <w:tcPr>
            <w:tcW w:w="7920" w:type="dxa"/>
          </w:tcPr>
          <w:p w14:paraId="7ECA266D" w14:textId="1A70D6FE" w:rsidR="00F72EEF" w:rsidRDefault="00F2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02-2023</w:t>
            </w:r>
          </w:p>
        </w:tc>
      </w:tr>
      <w:tr w:rsidR="00F72EEF" w14:paraId="755F734C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C340204" w14:textId="559656FC" w:rsidR="00F72EEF" w:rsidRPr="00204926" w:rsidRDefault="00F72EEF">
            <w:pPr>
              <w:rPr>
                <w:i/>
                <w:iCs/>
              </w:rPr>
            </w:pPr>
            <w:r w:rsidRPr="00204926">
              <w:rPr>
                <w:i/>
                <w:iCs/>
              </w:rPr>
              <w:t>Search query</w:t>
            </w:r>
          </w:p>
        </w:tc>
        <w:tc>
          <w:tcPr>
            <w:tcW w:w="7920" w:type="dxa"/>
          </w:tcPr>
          <w:p w14:paraId="123E26B4" w14:textId="3989D09C" w:rsidR="00F72EEF" w:rsidRDefault="00204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4926">
              <w:t xml:space="preserve">((snakebite* OR snake bite* OR snake-bite* OR venomous bite* OR snake envenom* OR ophidian envenom*) OR ("snake bites"[Mesh])) AND (("Eastern Mediterranean" OR Eastern-Mediterranean OR Middle East* OR Arab* OR North Africa* OR Levant* OR Maghreb OR "Horn of Africa" OR Afghanistan* OR Bahrain* OR Djibouti OR Egypt* OR Iran* OR Iraq* OR Jordan* OR Kuwait OR </w:t>
            </w:r>
            <w:proofErr w:type="spellStart"/>
            <w:r w:rsidRPr="00204926">
              <w:t>Leban</w:t>
            </w:r>
            <w:proofErr w:type="spellEnd"/>
            <w:r w:rsidRPr="00204926">
              <w:t xml:space="preserve">* OR Libya* OR Morocco* OR Oman* OR Pakistan* OR </w:t>
            </w:r>
            <w:proofErr w:type="spellStart"/>
            <w:r w:rsidRPr="00204926">
              <w:t>Palestin</w:t>
            </w:r>
            <w:proofErr w:type="spellEnd"/>
            <w:r w:rsidRPr="00204926">
              <w:t xml:space="preserve">* OR Qatar* OR Saudi OR Somali* OR Sudan* OR Syria* OR Tunisia* OR </w:t>
            </w:r>
            <w:proofErr w:type="spellStart"/>
            <w:r w:rsidRPr="00204926">
              <w:t>Emirat</w:t>
            </w:r>
            <w:proofErr w:type="spellEnd"/>
            <w:r w:rsidRPr="00204926">
              <w:t>* OR Yemen*) OR ("Middle East"[Mesh]) OR ("Africa, Northern"[Mesh]) OR ("Arabs/statistics and numerical data"[Mesh]) OR ("Iran"[Mesh]) OR ("Pakistan"[Mesh]) OR ("Afghanistan"[Mesh]) OR ("Djibouti"[Mesh]) OR ("Somalia"[Mesh]) OR ("Egypt"[Mesh]) OR ("Libya"[Mesh]) OR ("Morocco"[Mesh]) OR ("Tunisia"[Mesh]) OR ("Iraq"[Mesh]) OR ("Lebanon"[Mesh]) OR ("Syria"[Mesh]) OR ("Bahrain"[Mesh]) OR ("Kuwait"[Mesh]) OR ("Saudi Arabia"[Mesh]) OR ("Sudan"[Mesh]) OR ("United Arab Emirates"[Mesh]) OR ("Yemen"[Mesh]) OR ("Oman"[Mesh]) OR ("Jordan"[Mesh])) Filters: from 2000 - 2023</w:t>
            </w:r>
          </w:p>
        </w:tc>
      </w:tr>
      <w:tr w:rsidR="00F72EEF" w14:paraId="18E94D54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9D71561" w14:textId="2CBC0B04" w:rsidR="00F72EEF" w:rsidRPr="00204926" w:rsidRDefault="00F72EEF">
            <w:pPr>
              <w:rPr>
                <w:i/>
                <w:iCs/>
              </w:rPr>
            </w:pPr>
            <w:r w:rsidRPr="00204926">
              <w:rPr>
                <w:i/>
                <w:iCs/>
              </w:rPr>
              <w:t xml:space="preserve">Number of </w:t>
            </w:r>
            <w:r w:rsidR="00F27096">
              <w:rPr>
                <w:i/>
                <w:iCs/>
              </w:rPr>
              <w:t>hits</w:t>
            </w:r>
          </w:p>
        </w:tc>
        <w:tc>
          <w:tcPr>
            <w:tcW w:w="7920" w:type="dxa"/>
          </w:tcPr>
          <w:p w14:paraId="7B5C244B" w14:textId="503BAF12" w:rsidR="00F72EEF" w:rsidRDefault="00F27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0</w:t>
            </w:r>
          </w:p>
        </w:tc>
      </w:tr>
    </w:tbl>
    <w:p w14:paraId="740F05BD" w14:textId="138DF817" w:rsidR="00204926" w:rsidRDefault="00204926" w:rsidP="004913DC">
      <w:pPr>
        <w:spacing w:after="0"/>
      </w:pPr>
    </w:p>
    <w:p w14:paraId="1154109D" w14:textId="77777777" w:rsidR="00204926" w:rsidRDefault="00204926" w:rsidP="004913DC">
      <w:pPr>
        <w:spacing w:after="0"/>
      </w:pP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1705"/>
        <w:gridCol w:w="8010"/>
      </w:tblGrid>
      <w:tr w:rsidR="00204926" w14:paraId="40780742" w14:textId="77777777" w:rsidTr="00F2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0CECE" w:themeFill="background2" w:themeFillShade="E6"/>
          </w:tcPr>
          <w:p w14:paraId="62EEA940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abase</w:t>
            </w:r>
          </w:p>
        </w:tc>
        <w:tc>
          <w:tcPr>
            <w:tcW w:w="8010" w:type="dxa"/>
            <w:shd w:val="clear" w:color="auto" w:fill="D0CECE" w:themeFill="background2" w:themeFillShade="E6"/>
          </w:tcPr>
          <w:p w14:paraId="78DFE599" w14:textId="33853824" w:rsidR="00204926" w:rsidRDefault="00204926" w:rsidP="00337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4926">
              <w:t>Web of Science</w:t>
            </w:r>
          </w:p>
        </w:tc>
      </w:tr>
      <w:tr w:rsidR="00204926" w14:paraId="1EE9E7C0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7BB3F60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e of search</w:t>
            </w:r>
          </w:p>
        </w:tc>
        <w:tc>
          <w:tcPr>
            <w:tcW w:w="8010" w:type="dxa"/>
          </w:tcPr>
          <w:p w14:paraId="457B1BE5" w14:textId="1E7CCB67" w:rsidR="00204926" w:rsidRDefault="00F27096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-02-2023</w:t>
            </w:r>
          </w:p>
        </w:tc>
      </w:tr>
      <w:tr w:rsidR="00204926" w14:paraId="4233CD57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4A56132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Search query</w:t>
            </w:r>
          </w:p>
        </w:tc>
        <w:tc>
          <w:tcPr>
            <w:tcW w:w="8010" w:type="dxa"/>
          </w:tcPr>
          <w:p w14:paraId="478E893D" w14:textId="4C5BFC68" w:rsidR="00204926" w:rsidRDefault="00204926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4926">
              <w:t xml:space="preserve">(ALL=(snakebite* OR snake bite* OR snake-bite* OR venomous bite* OR snake envenom* OR ophidian envenom*)) AND ALL=("Eastern Mediterranean" OR Eastern-Mediterranean OR Middle East* OR Arab* OR North Africa* OR Levant* OR Maghreb OR "Horn of Africa" OR Afghanistan* OR Bahrain* OR Djibouti OR Egypt* OR Iran* OR Iraq* OR Jordan* OR Kuwait OR </w:t>
            </w:r>
            <w:proofErr w:type="spellStart"/>
            <w:r w:rsidRPr="00204926">
              <w:t>Leban</w:t>
            </w:r>
            <w:proofErr w:type="spellEnd"/>
            <w:r w:rsidRPr="00204926">
              <w:t xml:space="preserve">* OR Libya* OR Morocco* OR Oman* OR Pakistan* OR </w:t>
            </w:r>
            <w:proofErr w:type="spellStart"/>
            <w:r w:rsidRPr="00204926">
              <w:t>Palestin</w:t>
            </w:r>
            <w:proofErr w:type="spellEnd"/>
            <w:r w:rsidRPr="00204926">
              <w:t xml:space="preserve">* OR Qatar* OR Saudi OR Somali* OR Sudan* OR Syria* OR Tunisia* OR </w:t>
            </w:r>
            <w:proofErr w:type="spellStart"/>
            <w:r w:rsidRPr="00204926">
              <w:t>Emirat</w:t>
            </w:r>
            <w:proofErr w:type="spellEnd"/>
            <w:r w:rsidRPr="00204926">
              <w:t>* OR Yemen* )</w:t>
            </w:r>
          </w:p>
        </w:tc>
      </w:tr>
      <w:tr w:rsidR="00204926" w14:paraId="11AB4696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85956D3" w14:textId="05659624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 xml:space="preserve">Number of </w:t>
            </w:r>
            <w:r w:rsidR="00F27096" w:rsidRPr="00F27096">
              <w:rPr>
                <w:i/>
                <w:iCs/>
              </w:rPr>
              <w:t>hits</w:t>
            </w:r>
          </w:p>
        </w:tc>
        <w:tc>
          <w:tcPr>
            <w:tcW w:w="8010" w:type="dxa"/>
          </w:tcPr>
          <w:p w14:paraId="7664BCC8" w14:textId="63ABC6E2" w:rsidR="00204926" w:rsidRDefault="00F27096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2</w:t>
            </w:r>
          </w:p>
        </w:tc>
      </w:tr>
    </w:tbl>
    <w:p w14:paraId="4953A6D3" w14:textId="49798B24" w:rsidR="004913DC" w:rsidRDefault="004913DC" w:rsidP="00FF322F">
      <w:pPr>
        <w:spacing w:after="0"/>
      </w:pPr>
    </w:p>
    <w:p w14:paraId="56DBBD04" w14:textId="77777777" w:rsidR="004913DC" w:rsidRDefault="004913DC">
      <w:r>
        <w:br w:type="page"/>
      </w:r>
    </w:p>
    <w:p w14:paraId="61A6723D" w14:textId="77777777" w:rsidR="00204926" w:rsidRDefault="00204926" w:rsidP="00FF322F">
      <w:pPr>
        <w:spacing w:after="0"/>
      </w:pP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1795"/>
        <w:gridCol w:w="7920"/>
      </w:tblGrid>
      <w:tr w:rsidR="004913DC" w14:paraId="693169B2" w14:textId="77777777" w:rsidTr="00484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D0CECE" w:themeFill="background2" w:themeFillShade="E6"/>
          </w:tcPr>
          <w:p w14:paraId="33E54389" w14:textId="77777777" w:rsidR="004913DC" w:rsidRPr="00F27096" w:rsidRDefault="004913DC" w:rsidP="00484D21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abase</w:t>
            </w:r>
          </w:p>
        </w:tc>
        <w:tc>
          <w:tcPr>
            <w:tcW w:w="7920" w:type="dxa"/>
            <w:shd w:val="clear" w:color="auto" w:fill="D0CECE" w:themeFill="background2" w:themeFillShade="E6"/>
          </w:tcPr>
          <w:p w14:paraId="7D5CB8FB" w14:textId="77777777" w:rsidR="004913DC" w:rsidRDefault="004913DC" w:rsidP="00484D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4926">
              <w:t>CINAHL</w:t>
            </w:r>
          </w:p>
        </w:tc>
      </w:tr>
      <w:tr w:rsidR="004913DC" w14:paraId="583868CB" w14:textId="77777777" w:rsidTr="00484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7B0BCE3" w14:textId="77777777" w:rsidR="004913DC" w:rsidRPr="00F27096" w:rsidRDefault="004913DC" w:rsidP="00484D21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e of search</w:t>
            </w:r>
          </w:p>
        </w:tc>
        <w:tc>
          <w:tcPr>
            <w:tcW w:w="7920" w:type="dxa"/>
          </w:tcPr>
          <w:p w14:paraId="424B2788" w14:textId="77777777" w:rsidR="004913DC" w:rsidRDefault="004913DC" w:rsidP="00484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-02-2023</w:t>
            </w:r>
          </w:p>
        </w:tc>
      </w:tr>
      <w:tr w:rsidR="004913DC" w14:paraId="493819B9" w14:textId="77777777" w:rsidTr="00484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7190C2A" w14:textId="77777777" w:rsidR="004913DC" w:rsidRPr="00F27096" w:rsidRDefault="004913DC" w:rsidP="00484D21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Search query</w:t>
            </w:r>
          </w:p>
        </w:tc>
        <w:tc>
          <w:tcPr>
            <w:tcW w:w="7920" w:type="dxa"/>
          </w:tcPr>
          <w:p w14:paraId="66F4679F" w14:textId="77777777" w:rsidR="004913DC" w:rsidRDefault="004913DC" w:rsidP="00484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7096">
              <w:t xml:space="preserve">"( (MH "Snake Bites") OR (MH "Snake Venoms") OR "snakebite* OR snake bite* OR snake-bite* OR venomous bite* OR snake envenom* OR ophidian envenom*" ) AND ( (MH "Egypt") OR (MH "Africa, Northern+") OR (MH "Middle East+") OR ""Eastern Mediterranean" OR Eastern-Mediterranean OR Middle East* OR Arab* OR North Africa* OR Levant* OR Maghreb OR "Horn of Africa" OR Afghanistan* OR Bahrain* OR Djibouti OR Egypt* OR Iran* OR Iraq* OR Jordan* OR Kuwait OR </w:t>
            </w:r>
            <w:proofErr w:type="spellStart"/>
            <w:r w:rsidRPr="00F27096">
              <w:t>Leban</w:t>
            </w:r>
            <w:proofErr w:type="spellEnd"/>
            <w:r w:rsidRPr="00F27096">
              <w:t xml:space="preserve">* OR Libya* OR Morocco* OR Oman* OR Pakistan* OR </w:t>
            </w:r>
            <w:proofErr w:type="spellStart"/>
            <w:r w:rsidRPr="00F27096">
              <w:t>Palestin</w:t>
            </w:r>
            <w:proofErr w:type="spellEnd"/>
            <w:r w:rsidRPr="00F27096">
              <w:t xml:space="preserve">* OR Qatar* OR Saudi OR Somali* OR Sudan* OR Syria* OR Tunisia* OR </w:t>
            </w:r>
            <w:proofErr w:type="spellStart"/>
            <w:r w:rsidRPr="00F27096">
              <w:t>Emirat</w:t>
            </w:r>
            <w:proofErr w:type="spellEnd"/>
            <w:r w:rsidRPr="00F27096">
              <w:t>* OR Yemen*" OR (MH "Arabs") OR (MH "Yemen") OR (MH "Oman") OR (MH "Tunisia") OR (MH "Sudan") OR (MH "Qatar") OR (MH "Pakistan") OR (MH "Morocco") OR (MH "Libya") OR (MH "Kuwait") OR (MH "Jordan") OR (MH "Djibouti") OR (MH "Bahrain") OR (MH "Syria") OR (MH "Saudi Arabia") OR (MH "Afghanistan") OR (MH "Iraq") OR (MH "Iran") OR (MH "United Arab Emirates") ) Published Date: 20000101-20221231 AND Apply equivalent subjects on 2023-02-14 09:03 AM"</w:t>
            </w:r>
          </w:p>
        </w:tc>
      </w:tr>
      <w:tr w:rsidR="004913DC" w14:paraId="47E4B9A6" w14:textId="77777777" w:rsidTr="00484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83FBBAE" w14:textId="77777777" w:rsidR="004913DC" w:rsidRPr="00F27096" w:rsidRDefault="004913DC" w:rsidP="00484D21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Number of hits</w:t>
            </w:r>
          </w:p>
        </w:tc>
        <w:tc>
          <w:tcPr>
            <w:tcW w:w="7920" w:type="dxa"/>
          </w:tcPr>
          <w:p w14:paraId="100FC427" w14:textId="77777777" w:rsidR="004913DC" w:rsidRDefault="004913DC" w:rsidP="00484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</w:tbl>
    <w:p w14:paraId="789CB71E" w14:textId="77777777" w:rsidR="00FF322F" w:rsidRDefault="00FF322F" w:rsidP="00FF322F">
      <w:pPr>
        <w:spacing w:after="0"/>
      </w:pPr>
    </w:p>
    <w:p w14:paraId="4AA72112" w14:textId="77777777" w:rsidR="004913DC" w:rsidRDefault="004913DC" w:rsidP="00FF322F">
      <w:pPr>
        <w:spacing w:after="0"/>
      </w:pPr>
    </w:p>
    <w:tbl>
      <w:tblPr>
        <w:tblStyle w:val="GridTable1Light"/>
        <w:tblW w:w="9715" w:type="dxa"/>
        <w:tblLook w:val="04A0" w:firstRow="1" w:lastRow="0" w:firstColumn="1" w:lastColumn="0" w:noHBand="0" w:noVBand="1"/>
      </w:tblPr>
      <w:tblGrid>
        <w:gridCol w:w="1705"/>
        <w:gridCol w:w="8010"/>
      </w:tblGrid>
      <w:tr w:rsidR="00204926" w14:paraId="2B3D9B23" w14:textId="77777777" w:rsidTr="00F2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0CECE" w:themeFill="background2" w:themeFillShade="E6"/>
          </w:tcPr>
          <w:p w14:paraId="6F0DC6FF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abase</w:t>
            </w:r>
          </w:p>
        </w:tc>
        <w:tc>
          <w:tcPr>
            <w:tcW w:w="8010" w:type="dxa"/>
            <w:shd w:val="clear" w:color="auto" w:fill="D0CECE" w:themeFill="background2" w:themeFillShade="E6"/>
          </w:tcPr>
          <w:p w14:paraId="7E9813D4" w14:textId="6F7C4A35" w:rsidR="00204926" w:rsidRDefault="00F27096" w:rsidP="00337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7096">
              <w:t>IMEMR</w:t>
            </w:r>
          </w:p>
        </w:tc>
      </w:tr>
      <w:tr w:rsidR="00204926" w14:paraId="6D645480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5754F93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Date of search</w:t>
            </w:r>
          </w:p>
        </w:tc>
        <w:tc>
          <w:tcPr>
            <w:tcW w:w="8010" w:type="dxa"/>
          </w:tcPr>
          <w:p w14:paraId="307AADA5" w14:textId="4A88FD57" w:rsidR="00204926" w:rsidRDefault="00FF322F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6-04-2023</w:t>
            </w:r>
          </w:p>
        </w:tc>
      </w:tr>
      <w:tr w:rsidR="00204926" w14:paraId="1DEAA479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D11D636" w14:textId="77777777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>Search query</w:t>
            </w:r>
          </w:p>
        </w:tc>
        <w:tc>
          <w:tcPr>
            <w:tcW w:w="8010" w:type="dxa"/>
          </w:tcPr>
          <w:p w14:paraId="00537CE2" w14:textId="1A35FBA9" w:rsidR="00204926" w:rsidRDefault="00204926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04926">
              <w:t>tw</w:t>
            </w:r>
            <w:proofErr w:type="spellEnd"/>
            <w:r w:rsidRPr="00204926">
              <w:t xml:space="preserve">:(snakebite* OR snake bite* OR snake-bite* OR venomous bite* OR snake envenom* OR ophidian envenom*) AND ( </w:t>
            </w:r>
            <w:proofErr w:type="spellStart"/>
            <w:r w:rsidRPr="00204926">
              <w:t>db</w:t>
            </w:r>
            <w:proofErr w:type="spellEnd"/>
            <w:r w:rsidRPr="00204926">
              <w:t>:("IMEMR")) AND (</w:t>
            </w:r>
            <w:proofErr w:type="spellStart"/>
            <w:r w:rsidRPr="00204926">
              <w:t>year_cluster</w:t>
            </w:r>
            <w:proofErr w:type="spellEnd"/>
            <w:r w:rsidRPr="00204926">
              <w:t>:[2000 TO 2023])</w:t>
            </w:r>
          </w:p>
        </w:tc>
      </w:tr>
      <w:tr w:rsidR="00204926" w14:paraId="396EA951" w14:textId="77777777" w:rsidTr="00F2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DB47C8A" w14:textId="42D3B18A" w:rsidR="00204926" w:rsidRPr="00F27096" w:rsidRDefault="00204926" w:rsidP="00337123">
            <w:pPr>
              <w:rPr>
                <w:i/>
                <w:iCs/>
              </w:rPr>
            </w:pPr>
            <w:r w:rsidRPr="00F27096">
              <w:rPr>
                <w:i/>
                <w:iCs/>
              </w:rPr>
              <w:t xml:space="preserve">Number of </w:t>
            </w:r>
            <w:r w:rsidR="00F27096">
              <w:rPr>
                <w:i/>
                <w:iCs/>
              </w:rPr>
              <w:t>hits</w:t>
            </w:r>
          </w:p>
        </w:tc>
        <w:tc>
          <w:tcPr>
            <w:tcW w:w="8010" w:type="dxa"/>
          </w:tcPr>
          <w:p w14:paraId="201AA668" w14:textId="39DE0383" w:rsidR="00204926" w:rsidRDefault="00F27096" w:rsidP="0033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</w:t>
            </w:r>
          </w:p>
        </w:tc>
      </w:tr>
    </w:tbl>
    <w:p w14:paraId="789B37CA" w14:textId="77777777" w:rsidR="00204926" w:rsidRDefault="00204926"/>
    <w:sectPr w:rsidR="0020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EEF"/>
    <w:rsid w:val="00204926"/>
    <w:rsid w:val="004913DC"/>
    <w:rsid w:val="004F1E32"/>
    <w:rsid w:val="009667F6"/>
    <w:rsid w:val="00F27096"/>
    <w:rsid w:val="00F4356E"/>
    <w:rsid w:val="00F72EEF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7D0C4"/>
  <w15:chartTrackingRefBased/>
  <w15:docId w15:val="{31B421F4-3FDD-4FBA-B476-8D9E88379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F72E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LAH, Ali</dc:creator>
  <cp:keywords/>
  <dc:description/>
  <cp:lastModifiedBy>Microsoft account</cp:lastModifiedBy>
  <cp:revision>5</cp:revision>
  <dcterms:created xsi:type="dcterms:W3CDTF">2023-07-09T08:12:00Z</dcterms:created>
  <dcterms:modified xsi:type="dcterms:W3CDTF">2023-10-27T12:35:00Z</dcterms:modified>
</cp:coreProperties>
</file>